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66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1123"/>
        <w:gridCol w:w="1076"/>
        <w:gridCol w:w="1174"/>
        <w:gridCol w:w="1273"/>
        <w:gridCol w:w="1224"/>
        <w:gridCol w:w="1075"/>
        <w:gridCol w:w="1075"/>
        <w:gridCol w:w="1131"/>
        <w:gridCol w:w="964"/>
        <w:gridCol w:w="1106"/>
        <w:gridCol w:w="1029"/>
        <w:gridCol w:w="1041"/>
        <w:gridCol w:w="1131"/>
      </w:tblGrid>
      <w:tr w:rsidR="009E210D" w:rsidRPr="00BC7D38" w:rsidTr="00D97B8F">
        <w:trPr>
          <w:trHeight w:val="315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D1E9F" w:rsidRPr="00BC7D38" w:rsidRDefault="00E113D2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ocality</w:t>
            </w:r>
            <w:proofErr w:type="spellEnd"/>
          </w:p>
        </w:tc>
        <w:tc>
          <w:tcPr>
            <w:tcW w:w="363" w:type="pct"/>
            <w:shd w:val="clear" w:color="auto" w:fill="auto"/>
            <w:vAlign w:val="bottom"/>
            <w:hideMark/>
          </w:tcPr>
          <w:p w:rsidR="00E113D2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</w:t>
            </w:r>
            <w:r w:rsidR="00E113D2"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ltame</w:t>
            </w:r>
            <w:proofErr w:type="spellEnd"/>
          </w:p>
          <w:p w:rsidR="006D1E9F" w:rsidRPr="00BC7D38" w:rsidRDefault="00E113D2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hrine</w:t>
            </w:r>
            <w:proofErr w:type="spellEnd"/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vAlign w:val="bottom"/>
            <w:hideMark/>
          </w:tcPr>
          <w:p w:rsidR="00E113D2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a</w:t>
            </w:r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lpha </w:t>
            </w:r>
          </w:p>
          <w:p w:rsidR="006D1E9F" w:rsidRPr="00BC7D38" w:rsidRDefault="00E113D2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ypermethrin</w:t>
            </w:r>
            <w:proofErr w:type="spellEnd"/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</w:t>
            </w:r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rme</w:t>
            </w:r>
            <w:r w:rsidR="00E113D2"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rin</w:t>
            </w:r>
            <w:proofErr w:type="spellEnd"/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412" w:type="pct"/>
            <w:shd w:val="clear" w:color="auto" w:fill="auto"/>
            <w:vAlign w:val="bottom"/>
            <w:hideMark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7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</w:t>
            </w:r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rme</w:t>
            </w:r>
            <w:r w:rsidR="00E113D2"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rin</w:t>
            </w:r>
            <w:proofErr w:type="spellEnd"/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96" w:type="pct"/>
            <w:shd w:val="clear" w:color="auto" w:fill="auto"/>
            <w:vAlign w:val="bottom"/>
            <w:hideMark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</w:t>
            </w:r>
            <w:r w:rsidR="00E113D2"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mbdacyhalothrin</w:t>
            </w:r>
            <w:proofErr w:type="spellEnd"/>
            <w:r w:rsidR="00E113D2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vAlign w:val="bottom"/>
            <w:hideMark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</w:t>
            </w:r>
            <w:r w:rsidR="00E113D2" w:rsidRPr="00E11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mbdacyhalothrin</w:t>
            </w:r>
            <w:proofErr w:type="spellEnd"/>
            <w:r w:rsidR="00E113D2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DDT 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</w:t>
            </w:r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nitrothion</w:t>
            </w:r>
            <w:proofErr w:type="spellEnd"/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12" w:type="pct"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</w:t>
            </w:r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lathion</w:t>
            </w:r>
            <w:proofErr w:type="spellEnd"/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58" w:type="pct"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,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</w:t>
            </w:r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lathion</w:t>
            </w:r>
            <w:proofErr w:type="spellEnd"/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33" w:type="pct"/>
            <w:vAlign w:val="bottom"/>
          </w:tcPr>
          <w:p w:rsidR="006D1E9F" w:rsidRPr="009F31F4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</w:t>
            </w:r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imiphos-methyl</w:t>
            </w:r>
            <w:proofErr w:type="spellEnd"/>
            <w:r w:rsidR="006D1E9F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37" w:type="pct"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</w:t>
            </w:r>
            <w:r w:rsidR="00BF2599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opoxur</w:t>
            </w:r>
            <w:proofErr w:type="spellEnd"/>
            <w:r w:rsidR="00BF2599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  <w:tc>
          <w:tcPr>
            <w:tcW w:w="366" w:type="pct"/>
          </w:tcPr>
          <w:p w:rsidR="006D1E9F" w:rsidRPr="00BC7D38" w:rsidRDefault="0021493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1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</w:t>
            </w:r>
            <w:r w:rsidR="00BF2599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ndiocarbe</w:t>
            </w:r>
            <w:proofErr w:type="spellEnd"/>
            <w:r w:rsidR="00BF2599" w:rsidRPr="009F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</w:p>
        </w:tc>
      </w:tr>
      <w:tr w:rsidR="009E210D" w:rsidRPr="00BC7D38" w:rsidTr="007D4509">
        <w:trPr>
          <w:trHeight w:val="297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BC7D38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ouga</w:t>
            </w:r>
          </w:p>
          <w:p w:rsidR="00BC7D38" w:rsidRPr="00BC7D38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8 ( 80.61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 (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6.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6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3 (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8.05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8 (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6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9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5 (   2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3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8 (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2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4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6 (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1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5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75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3)</w:t>
            </w:r>
          </w:p>
        </w:tc>
        <w:tc>
          <w:tcPr>
            <w:tcW w:w="312" w:type="pct"/>
          </w:tcPr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58" w:type="pct"/>
            <w:vAlign w:val="bottom"/>
          </w:tcPr>
          <w:p w:rsidR="006D1E9F" w:rsidRPr="009F31F4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6)</w:t>
            </w:r>
          </w:p>
        </w:tc>
        <w:tc>
          <w:tcPr>
            <w:tcW w:w="333" w:type="pct"/>
          </w:tcPr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2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7" w:type="pct"/>
          </w:tcPr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BF2599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6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9E210D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9E210D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5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BC7D38" w:rsidRPr="00E113D2" w:rsidRDefault="00BC7D3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BF2599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3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9F3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4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  <w:tr w:rsidR="009E210D" w:rsidRPr="00BC7D38" w:rsidTr="007D4509">
        <w:trPr>
          <w:trHeight w:val="680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9E210D" w:rsidRDefault="009E210D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:rsidR="009E210D" w:rsidRDefault="009E210D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:rsidR="006D1E9F" w:rsidRPr="00BC7D38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akar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7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7B03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53.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6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5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09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3.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3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2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7.14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0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4</w:t>
            </w:r>
            <w:r w:rsidR="002B417B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5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2B417B"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57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EA6B65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22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2B417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9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 (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 </w:t>
            </w:r>
          </w:p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C7169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9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8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58" w:type="pct"/>
          </w:tcPr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C7169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3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3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3" w:type="pct"/>
          </w:tcPr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C7169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5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(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5</w:t>
            </w:r>
            <w:r w:rsidR="006D13E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7" w:type="pct"/>
          </w:tcPr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4A5CCE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0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1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9E210D" w:rsidRPr="00E113D2" w:rsidRDefault="009E210D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4A5CCE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2B4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  <w:tr w:rsidR="009E210D" w:rsidRPr="00BC7D38" w:rsidTr="007D4509">
        <w:trPr>
          <w:trHeight w:val="725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9E210D" w:rsidRDefault="009E210D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:rsidR="006D1E9F" w:rsidRPr="00BC7D38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arkedji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5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7B03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76.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9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9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4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1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9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2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3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8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9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D469C6"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54</w:t>
            </w:r>
            <w:r w:rsidR="00D469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D469C6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D469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7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D469C6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 100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D469C6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8)</w:t>
            </w:r>
          </w:p>
        </w:tc>
        <w:tc>
          <w:tcPr>
            <w:tcW w:w="333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D469C6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2 (0)</w:t>
            </w:r>
          </w:p>
        </w:tc>
        <w:tc>
          <w:tcPr>
            <w:tcW w:w="337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D469C6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0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D469C6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1)</w:t>
            </w:r>
          </w:p>
        </w:tc>
      </w:tr>
      <w:tr w:rsidR="009E210D" w:rsidRPr="00BC7D38" w:rsidTr="007D4509">
        <w:trPr>
          <w:trHeight w:val="551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9E210D" w:rsidRDefault="009E210D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:rsidR="006D1E9F" w:rsidRPr="00BC7D38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bour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0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(90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3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6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5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0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50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9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3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1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6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3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FE2698"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7</w:t>
            </w:r>
            <w:r w:rsidR="00FE269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FE269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 (</w:t>
            </w:r>
            <w:r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9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E26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2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FE269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3 (100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FE269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46)</w:t>
            </w:r>
          </w:p>
        </w:tc>
        <w:tc>
          <w:tcPr>
            <w:tcW w:w="333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FE269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0)</w:t>
            </w:r>
          </w:p>
        </w:tc>
        <w:tc>
          <w:tcPr>
            <w:tcW w:w="337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FE269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17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FE2698" w:rsidP="007D450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41)</w:t>
            </w:r>
          </w:p>
        </w:tc>
      </w:tr>
      <w:tr w:rsidR="009E210D" w:rsidRPr="00BC7D38" w:rsidTr="007D4509">
        <w:trPr>
          <w:trHeight w:val="687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9E210D" w:rsidRDefault="009E210D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:rsidR="006D1E9F" w:rsidRPr="00BC7D38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Ziguinchor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8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0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4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1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5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) 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8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2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0B42C6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2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0B42C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 (100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B42C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9 (100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B42C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3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3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B42C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8)</w:t>
            </w:r>
          </w:p>
        </w:tc>
        <w:tc>
          <w:tcPr>
            <w:tcW w:w="337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B42C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9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7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0B42C6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9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  <w:tr w:rsidR="009E210D" w:rsidRPr="00BC7D38" w:rsidTr="007D4509">
        <w:trPr>
          <w:trHeight w:val="712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D1E9F" w:rsidRPr="00BC7D38" w:rsidRDefault="009A1EAA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e</w:t>
            </w:r>
            <w:r w:rsidR="006D1E9F"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ougou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4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7</w:t>
            </w:r>
            <w:r w:rsidR="007B03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.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1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1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5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3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3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7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9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8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F5AC7"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8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9A1E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9A1E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3</w:t>
            </w:r>
            <w:r w:rsidR="000B42C6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EF5AC7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F5AC7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4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F5AC7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5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3" w:type="pct"/>
          </w:tcPr>
          <w:p w:rsidR="006D1E9F" w:rsidRPr="00E113D2" w:rsidRDefault="00EF5AC7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3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6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7" w:type="pct"/>
          </w:tcPr>
          <w:p w:rsidR="006D1E9F" w:rsidRPr="00E113D2" w:rsidRDefault="00EF5AC7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8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9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07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F5AC7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0B42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5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  <w:tr w:rsidR="009E210D" w:rsidRPr="00BC7D38" w:rsidTr="007D4509">
        <w:trPr>
          <w:trHeight w:val="694"/>
        </w:trPr>
        <w:tc>
          <w:tcPr>
            <w:tcW w:w="333" w:type="pct"/>
            <w:shd w:val="clear" w:color="auto" w:fill="auto"/>
            <w:vAlign w:val="bottom"/>
            <w:hideMark/>
          </w:tcPr>
          <w:p w:rsidR="006D1E9F" w:rsidRPr="00BC7D38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atick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2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8</w:t>
            </w:r>
            <w:r w:rsidR="00E26081"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8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5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1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3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6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8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2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0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58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4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D1E9F" w:rsidRPr="00E113D2" w:rsidRDefault="006D1E9F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EA7101"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3</w:t>
            </w:r>
            <w:r w:rsidR="00EA7101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D1E9F" w:rsidRPr="00E113D2" w:rsidRDefault="00EA7101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A7101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2 (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A7101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7 (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5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7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3" w:type="pct"/>
          </w:tcPr>
          <w:p w:rsidR="006D1E9F" w:rsidRPr="00E113D2" w:rsidRDefault="00EA7101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3 (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7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7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A7101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D1E9F" w:rsidRPr="00E113D2" w:rsidRDefault="00EA7101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EA7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  <w:tr w:rsidR="009E210D" w:rsidRPr="00BC7D38" w:rsidTr="007D4509">
        <w:trPr>
          <w:trHeight w:val="704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9E210D" w:rsidRDefault="009E210D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  <w:p w:rsidR="0068448B" w:rsidRPr="00BC7D38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ouba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7 (</w:t>
            </w:r>
            <w:r w:rsidRPr="003E4F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70</w:t>
            </w:r>
            <w:r w:rsidR="007B03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</w:t>
            </w: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5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2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2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8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6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2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6 (4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68448B"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3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3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4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6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5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4)</w:t>
            </w:r>
          </w:p>
        </w:tc>
        <w:tc>
          <w:tcPr>
            <w:tcW w:w="333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3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8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7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2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4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3E4F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0)</w:t>
            </w:r>
          </w:p>
        </w:tc>
      </w:tr>
      <w:tr w:rsidR="009E210D" w:rsidRPr="00BC7D38" w:rsidTr="007D4509">
        <w:trPr>
          <w:trHeight w:val="699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68448B" w:rsidRPr="00BC7D38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BC7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atam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03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96</w:t>
            </w:r>
            <w:r w:rsidR="007B03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.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11</w:t>
            </w:r>
            <w:r w:rsidRPr="00E11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80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8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6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9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6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3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90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68448B" w:rsidRPr="00E113D2" w:rsidRDefault="0068448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1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 (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="00BC7D38"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3</w:t>
            </w:r>
            <w:r w:rsidR="00BC7D38"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  <w:shd w:val="clear" w:color="auto" w:fill="auto"/>
            <w:vAlign w:val="bottom"/>
          </w:tcPr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12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58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 (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3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1(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37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62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37" w:type="pct"/>
          </w:tcPr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10 (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78</w:t>
            </w:r>
            <w:r w:rsidR="007B03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.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8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  <w:tc>
          <w:tcPr>
            <w:tcW w:w="366" w:type="pct"/>
          </w:tcPr>
          <w:p w:rsidR="00243BDB" w:rsidRPr="00E113D2" w:rsidRDefault="00243BDB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  <w:p w:rsidR="0068448B" w:rsidRPr="00E113D2" w:rsidRDefault="00BC7D38" w:rsidP="007D450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6 (</w:t>
            </w:r>
            <w:r w:rsidRPr="00BC7D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100</w:t>
            </w:r>
            <w:r w:rsidRPr="00E113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)</w:t>
            </w:r>
          </w:p>
        </w:tc>
      </w:tr>
    </w:tbl>
    <w:p w:rsidR="00F051A5" w:rsidRPr="00D97B8F" w:rsidRDefault="00D97B8F" w:rsidP="00D97B8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CA"/>
        </w:rPr>
        <w:t>Number mosquito tested</w:t>
      </w:r>
      <w:proofErr w:type="gramStart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CA"/>
        </w:rPr>
        <w:t xml:space="preserve">;  </w:t>
      </w:r>
      <w:r w:rsidRPr="00D97B8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CA"/>
        </w:rPr>
        <w:t>Numbers</w:t>
      </w:r>
      <w:proofErr w:type="gramEnd"/>
      <w:r w:rsidRPr="00D97B8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CA"/>
        </w:rPr>
        <w:t xml:space="preserve"> in brackets indicate the mortality rat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CA"/>
        </w:rPr>
        <w:t xml:space="preserve"> (%)</w:t>
      </w:r>
      <w:bookmarkStart w:id="0" w:name="_GoBack"/>
      <w:bookmarkEnd w:id="0"/>
    </w:p>
    <w:sectPr w:rsidR="00F051A5" w:rsidRPr="00D97B8F" w:rsidSect="005452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964" w:rsidRDefault="003E1964" w:rsidP="008952F3">
      <w:pPr>
        <w:spacing w:after="0" w:line="240" w:lineRule="auto"/>
      </w:pPr>
      <w:r>
        <w:separator/>
      </w:r>
    </w:p>
  </w:endnote>
  <w:endnote w:type="continuationSeparator" w:id="0">
    <w:p w:rsidR="003E1964" w:rsidRDefault="003E1964" w:rsidP="00895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779" w:rsidRDefault="007F477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779" w:rsidRDefault="007F477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779" w:rsidRDefault="007F47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964" w:rsidRDefault="003E1964" w:rsidP="008952F3">
      <w:pPr>
        <w:spacing w:after="0" w:line="240" w:lineRule="auto"/>
      </w:pPr>
      <w:r>
        <w:separator/>
      </w:r>
    </w:p>
  </w:footnote>
  <w:footnote w:type="continuationSeparator" w:id="0">
    <w:p w:rsidR="003E1964" w:rsidRDefault="003E1964" w:rsidP="008952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779" w:rsidRDefault="007F477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952F3" w:rsidRPr="00E113D2" w:rsidRDefault="008952F3">
    <w:pPr>
      <w:pStyle w:val="En-tte"/>
      <w:rPr>
        <w:rFonts w:ascii="Times New Roman" w:hAnsi="Times New Roman" w:cs="Times New Roman"/>
        <w:sz w:val="20"/>
        <w:szCs w:val="20"/>
      </w:rPr>
    </w:pPr>
  </w:p>
  <w:p w:rsidR="008952F3" w:rsidRPr="006D041B" w:rsidRDefault="006D041B">
    <w:pPr>
      <w:pStyle w:val="En-tte"/>
      <w:rPr>
        <w:b/>
        <w:sz w:val="24"/>
        <w:szCs w:val="24"/>
        <w:lang w:val="en-CA"/>
      </w:rPr>
    </w:pPr>
    <w:r>
      <w:rPr>
        <w:b/>
        <w:sz w:val="24"/>
        <w:szCs w:val="24"/>
        <w:lang w:val="en-CA"/>
      </w:rPr>
      <w:t>S2</w:t>
    </w:r>
    <w:r w:rsidR="005045FE" w:rsidRPr="00A53900">
      <w:rPr>
        <w:b/>
        <w:sz w:val="24"/>
        <w:szCs w:val="24"/>
        <w:lang w:val="en-CA"/>
      </w:rPr>
      <w:t xml:space="preserve"> table: </w:t>
    </w:r>
    <w:r w:rsidR="005045FE" w:rsidRPr="00A53900">
      <w:rPr>
        <w:b/>
        <w:lang w:val="en-CA"/>
      </w:rPr>
      <w:t xml:space="preserve">Total numbers and mortality rates of </w:t>
    </w:r>
    <w:r w:rsidR="005045FE" w:rsidRPr="00A53900">
      <w:rPr>
        <w:b/>
        <w:i/>
        <w:lang w:val="en-CA"/>
      </w:rPr>
      <w:t>A</w:t>
    </w:r>
    <w:r w:rsidR="005045FE" w:rsidRPr="00A53900">
      <w:rPr>
        <w:b/>
        <w:i/>
        <w:sz w:val="24"/>
        <w:szCs w:val="24"/>
        <w:lang w:val="en-CA"/>
      </w:rPr>
      <w:t>ed</w:t>
    </w:r>
    <w:r w:rsidR="005045FE" w:rsidRPr="00A53900">
      <w:rPr>
        <w:b/>
        <w:i/>
        <w:iCs/>
        <w:sz w:val="24"/>
        <w:szCs w:val="24"/>
        <w:lang w:val="en-CA"/>
      </w:rPr>
      <w:t>es aegypti</w:t>
    </w:r>
    <w:r w:rsidR="007D4509" w:rsidRPr="00A53900">
      <w:rPr>
        <w:b/>
        <w:sz w:val="24"/>
        <w:szCs w:val="24"/>
        <w:lang w:val="en-CA"/>
      </w:rPr>
      <w:t> after</w:t>
    </w:r>
    <w:r w:rsidR="005045FE" w:rsidRPr="00A53900">
      <w:rPr>
        <w:b/>
        <w:sz w:val="24"/>
        <w:szCs w:val="24"/>
        <w:lang w:val="en-CA"/>
      </w:rPr>
      <w:t xml:space="preserve"> exposure to four class insecticides in 2017-2019 in nine localities in </w:t>
    </w:r>
    <w:r w:rsidR="005045FE">
      <w:rPr>
        <w:b/>
        <w:sz w:val="24"/>
        <w:szCs w:val="24"/>
        <w:lang w:val="en-CA"/>
      </w:rPr>
      <w:t>S</w:t>
    </w:r>
    <w:r w:rsidR="005045FE" w:rsidRPr="00A53900">
      <w:rPr>
        <w:b/>
        <w:sz w:val="24"/>
        <w:szCs w:val="24"/>
        <w:lang w:val="en-CA"/>
      </w:rPr>
      <w:t xml:space="preserve">enegal using </w:t>
    </w:r>
    <w:r w:rsidR="005045FE" w:rsidRPr="00A53900">
      <w:rPr>
        <w:b/>
        <w:lang w:val="en-CA"/>
      </w:rPr>
      <w:t>WHO</w:t>
    </w:r>
    <w:r w:rsidR="005045FE" w:rsidRPr="00A53900">
      <w:rPr>
        <w:b/>
        <w:sz w:val="24"/>
        <w:szCs w:val="24"/>
        <w:lang w:val="en-CA"/>
      </w:rPr>
      <w:t xml:space="preserve"> standard bioassa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779" w:rsidRDefault="007F477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B10"/>
    <w:rsid w:val="000B42C6"/>
    <w:rsid w:val="000C7169"/>
    <w:rsid w:val="001139C2"/>
    <w:rsid w:val="00214936"/>
    <w:rsid w:val="0022508D"/>
    <w:rsid w:val="00243BDB"/>
    <w:rsid w:val="00264445"/>
    <w:rsid w:val="002A79DE"/>
    <w:rsid w:val="002B417B"/>
    <w:rsid w:val="003426EC"/>
    <w:rsid w:val="003C6DBD"/>
    <w:rsid w:val="003E1964"/>
    <w:rsid w:val="003E4FA9"/>
    <w:rsid w:val="00410BD1"/>
    <w:rsid w:val="004976D4"/>
    <w:rsid w:val="004A5CCE"/>
    <w:rsid w:val="004B6909"/>
    <w:rsid w:val="005045FE"/>
    <w:rsid w:val="00545287"/>
    <w:rsid w:val="0068448B"/>
    <w:rsid w:val="006D041B"/>
    <w:rsid w:val="006D13E6"/>
    <w:rsid w:val="006D1E9F"/>
    <w:rsid w:val="007B03A4"/>
    <w:rsid w:val="007D4509"/>
    <w:rsid w:val="007F4779"/>
    <w:rsid w:val="00827E36"/>
    <w:rsid w:val="008952F3"/>
    <w:rsid w:val="008A3049"/>
    <w:rsid w:val="008B6D62"/>
    <w:rsid w:val="00954626"/>
    <w:rsid w:val="009A1EAA"/>
    <w:rsid w:val="009E210D"/>
    <w:rsid w:val="009F31F4"/>
    <w:rsid w:val="00A84B10"/>
    <w:rsid w:val="00AA6E74"/>
    <w:rsid w:val="00BC7D38"/>
    <w:rsid w:val="00BF2599"/>
    <w:rsid w:val="00D469C6"/>
    <w:rsid w:val="00D97B8F"/>
    <w:rsid w:val="00E113D2"/>
    <w:rsid w:val="00E26081"/>
    <w:rsid w:val="00E764BD"/>
    <w:rsid w:val="00E95130"/>
    <w:rsid w:val="00E95CC4"/>
    <w:rsid w:val="00EA6B65"/>
    <w:rsid w:val="00EA7101"/>
    <w:rsid w:val="00EF5AC7"/>
    <w:rsid w:val="00F26BFB"/>
    <w:rsid w:val="00FE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26740E"/>
  <w15:chartTrackingRefBased/>
  <w15:docId w15:val="{849A3F09-78AF-43D2-A932-D6F14ADF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97B8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952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52F3"/>
  </w:style>
  <w:style w:type="paragraph" w:styleId="Pieddepage">
    <w:name w:val="footer"/>
    <w:basedOn w:val="Normal"/>
    <w:link w:val="PieddepageCar"/>
    <w:uiPriority w:val="99"/>
    <w:unhideWhenUsed/>
    <w:rsid w:val="008952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52F3"/>
  </w:style>
  <w:style w:type="character" w:customStyle="1" w:styleId="Titre1Car">
    <w:name w:val="Titre 1 Car"/>
    <w:basedOn w:val="Policepardfaut"/>
    <w:link w:val="Titre1"/>
    <w:uiPriority w:val="9"/>
    <w:rsid w:val="00D97B8F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ye Marie SENE</dc:creator>
  <cp:keywords/>
  <dc:description/>
  <cp:lastModifiedBy>Ndeye Marie SENE</cp:lastModifiedBy>
  <cp:revision>28</cp:revision>
  <dcterms:created xsi:type="dcterms:W3CDTF">2019-12-12T10:57:00Z</dcterms:created>
  <dcterms:modified xsi:type="dcterms:W3CDTF">2020-12-29T18:58:00Z</dcterms:modified>
</cp:coreProperties>
</file>